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F6C6A" w14:textId="0CC4EAC4" w:rsidR="005F5252" w:rsidRPr="008F15F4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</w:t>
      </w:r>
      <w:r w:rsidRPr="008F15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le  1. Range of temperatures (°C) and precipitation (mm)</w:t>
      </w:r>
      <w:r w:rsidRPr="008F15F4">
        <w:rPr>
          <w:sz w:val="20"/>
          <w:szCs w:val="20"/>
        </w:rPr>
        <w:t xml:space="preserve"> </w:t>
      </w:r>
      <w:r w:rsidRPr="008F15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 experimental period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847"/>
        <w:gridCol w:w="924"/>
        <w:gridCol w:w="933"/>
        <w:gridCol w:w="1616"/>
        <w:gridCol w:w="874"/>
        <w:gridCol w:w="870"/>
        <w:gridCol w:w="861"/>
        <w:gridCol w:w="1616"/>
        <w:gridCol w:w="875"/>
        <w:gridCol w:w="871"/>
        <w:gridCol w:w="861"/>
        <w:gridCol w:w="1616"/>
      </w:tblGrid>
      <w:tr w:rsidR="005F5252" w:rsidRPr="00913667" w14:paraId="2B1AB8CB" w14:textId="77777777" w:rsidTr="00EE736F">
        <w:tc>
          <w:tcPr>
            <w:tcW w:w="12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AF08FB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</w:tcBorders>
          </w:tcPr>
          <w:p w14:paraId="39F8635F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mperature (</w:t>
            </w:r>
            <w:proofErr w:type="spellStart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</w:t>
            </w: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proofErr w:type="spellEnd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  <w:vAlign w:val="center"/>
          </w:tcPr>
          <w:p w14:paraId="0908F35B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</w:tcBorders>
          </w:tcPr>
          <w:p w14:paraId="376C943E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mperature (</w:t>
            </w:r>
            <w:proofErr w:type="spellStart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I</w:t>
            </w: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proofErr w:type="spellEnd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5B7FF27A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</w:tcBorders>
          </w:tcPr>
          <w:p w14:paraId="568617FF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mperature (</w:t>
            </w:r>
            <w:proofErr w:type="spellStart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II</w:t>
            </w: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proofErr w:type="spellEnd"/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  <w:vAlign w:val="center"/>
          </w:tcPr>
          <w:p w14:paraId="71537E21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cipitation</w:t>
            </w:r>
          </w:p>
        </w:tc>
      </w:tr>
      <w:tr w:rsidR="005F5252" w:rsidRPr="00913667" w14:paraId="518383ED" w14:textId="77777777" w:rsidTr="00EE736F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3B300083" w14:textId="77777777" w:rsidR="005F5252" w:rsidRPr="00913667" w:rsidRDefault="005F5252" w:rsidP="00EE73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B908758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2A50812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in.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03370DC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x.</w:t>
            </w: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507D64FD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598192C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70A9E59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in.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D69B5CB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x.</w:t>
            </w: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7B6FF114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0807F49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C9FC01A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in.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7998236" w14:textId="77777777" w:rsidR="005F5252" w:rsidRPr="00214685" w:rsidRDefault="005F5252" w:rsidP="00EE73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6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x.</w:t>
            </w: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27250026" w14:textId="77777777" w:rsidR="005F5252" w:rsidRPr="00913667" w:rsidRDefault="005F5252" w:rsidP="00EE7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F5252" w:rsidRPr="00913667" w14:paraId="26A7D10A" w14:textId="77777777" w:rsidTr="00EE736F"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D68F7EF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anuary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14:paraId="7EFC67A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342298F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6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2E520C7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14:paraId="1CB55D4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4.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74C7D55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31504A1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7036318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14:paraId="6A1739E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1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1815F4F8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1D638698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1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0E2F270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14:paraId="41F9C92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3.1</w:t>
            </w:r>
          </w:p>
        </w:tc>
      </w:tr>
      <w:tr w:rsidR="005F5252" w:rsidRPr="00913667" w14:paraId="46E553F2" w14:textId="77777777" w:rsidTr="00EE736F">
        <w:tc>
          <w:tcPr>
            <w:tcW w:w="1230" w:type="dxa"/>
            <w:vAlign w:val="bottom"/>
          </w:tcPr>
          <w:p w14:paraId="0F0B329F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February</w:t>
            </w:r>
          </w:p>
        </w:tc>
        <w:tc>
          <w:tcPr>
            <w:tcW w:w="847" w:type="dxa"/>
            <w:vAlign w:val="bottom"/>
          </w:tcPr>
          <w:p w14:paraId="3BA1A3E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924" w:type="dxa"/>
            <w:vAlign w:val="bottom"/>
          </w:tcPr>
          <w:p w14:paraId="431999D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11</w:t>
            </w:r>
          </w:p>
        </w:tc>
        <w:tc>
          <w:tcPr>
            <w:tcW w:w="933" w:type="dxa"/>
            <w:vAlign w:val="bottom"/>
          </w:tcPr>
          <w:p w14:paraId="48301E3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616" w:type="dxa"/>
            <w:vAlign w:val="bottom"/>
          </w:tcPr>
          <w:p w14:paraId="790495B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8.9</w:t>
            </w:r>
          </w:p>
        </w:tc>
        <w:tc>
          <w:tcPr>
            <w:tcW w:w="874" w:type="dxa"/>
            <w:vAlign w:val="bottom"/>
          </w:tcPr>
          <w:p w14:paraId="3FEFCCD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70" w:type="dxa"/>
            <w:vAlign w:val="bottom"/>
          </w:tcPr>
          <w:p w14:paraId="6D91513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2</w:t>
            </w:r>
          </w:p>
        </w:tc>
        <w:tc>
          <w:tcPr>
            <w:tcW w:w="861" w:type="dxa"/>
            <w:vAlign w:val="bottom"/>
          </w:tcPr>
          <w:p w14:paraId="7AE52B9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616" w:type="dxa"/>
            <w:vAlign w:val="bottom"/>
          </w:tcPr>
          <w:p w14:paraId="44C5B7F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6.6</w:t>
            </w:r>
          </w:p>
        </w:tc>
        <w:tc>
          <w:tcPr>
            <w:tcW w:w="875" w:type="dxa"/>
            <w:vAlign w:val="bottom"/>
          </w:tcPr>
          <w:p w14:paraId="70303C0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71" w:type="dxa"/>
            <w:vAlign w:val="bottom"/>
          </w:tcPr>
          <w:p w14:paraId="057CA21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861" w:type="dxa"/>
            <w:vAlign w:val="bottom"/>
          </w:tcPr>
          <w:p w14:paraId="1962ADB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616" w:type="dxa"/>
            <w:vAlign w:val="bottom"/>
          </w:tcPr>
          <w:p w14:paraId="79AEEDC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.2</w:t>
            </w:r>
          </w:p>
        </w:tc>
      </w:tr>
      <w:tr w:rsidR="005F5252" w:rsidRPr="00913667" w14:paraId="7DFCDE14" w14:textId="77777777" w:rsidTr="00EE736F">
        <w:tc>
          <w:tcPr>
            <w:tcW w:w="1230" w:type="dxa"/>
            <w:vAlign w:val="bottom"/>
          </w:tcPr>
          <w:p w14:paraId="66D2449A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rch</w:t>
            </w:r>
          </w:p>
        </w:tc>
        <w:tc>
          <w:tcPr>
            <w:tcW w:w="847" w:type="dxa"/>
            <w:vAlign w:val="bottom"/>
          </w:tcPr>
          <w:p w14:paraId="2B9EB20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24" w:type="dxa"/>
            <w:vAlign w:val="bottom"/>
          </w:tcPr>
          <w:p w14:paraId="022131A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33" w:type="dxa"/>
            <w:vAlign w:val="bottom"/>
          </w:tcPr>
          <w:p w14:paraId="4E79BAF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616" w:type="dxa"/>
            <w:vAlign w:val="bottom"/>
          </w:tcPr>
          <w:p w14:paraId="2F066888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874" w:type="dxa"/>
            <w:vAlign w:val="bottom"/>
          </w:tcPr>
          <w:p w14:paraId="23E4E8D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870" w:type="dxa"/>
            <w:vAlign w:val="bottom"/>
          </w:tcPr>
          <w:p w14:paraId="1FC6871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3</w:t>
            </w:r>
          </w:p>
        </w:tc>
        <w:tc>
          <w:tcPr>
            <w:tcW w:w="861" w:type="dxa"/>
            <w:vAlign w:val="bottom"/>
          </w:tcPr>
          <w:p w14:paraId="1E3902D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616" w:type="dxa"/>
            <w:vAlign w:val="bottom"/>
          </w:tcPr>
          <w:p w14:paraId="0C2E3C7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875" w:type="dxa"/>
            <w:vAlign w:val="bottom"/>
          </w:tcPr>
          <w:p w14:paraId="64D22C3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871" w:type="dxa"/>
            <w:vAlign w:val="bottom"/>
          </w:tcPr>
          <w:p w14:paraId="6DF83B4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861" w:type="dxa"/>
            <w:vAlign w:val="bottom"/>
          </w:tcPr>
          <w:p w14:paraId="6706530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616" w:type="dxa"/>
            <w:vAlign w:val="bottom"/>
          </w:tcPr>
          <w:p w14:paraId="78AC1DB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3.1</w:t>
            </w:r>
          </w:p>
        </w:tc>
      </w:tr>
      <w:tr w:rsidR="005F5252" w:rsidRPr="00913667" w14:paraId="39D6DCC5" w14:textId="77777777" w:rsidTr="00EE736F">
        <w:tc>
          <w:tcPr>
            <w:tcW w:w="1230" w:type="dxa"/>
            <w:vAlign w:val="bottom"/>
          </w:tcPr>
          <w:p w14:paraId="68E094FB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pril</w:t>
            </w:r>
          </w:p>
        </w:tc>
        <w:tc>
          <w:tcPr>
            <w:tcW w:w="847" w:type="dxa"/>
            <w:vAlign w:val="bottom"/>
          </w:tcPr>
          <w:p w14:paraId="0AC05AC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924" w:type="dxa"/>
            <w:vAlign w:val="bottom"/>
          </w:tcPr>
          <w:p w14:paraId="1067F00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33" w:type="dxa"/>
            <w:vAlign w:val="bottom"/>
          </w:tcPr>
          <w:p w14:paraId="7E6FB43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1616" w:type="dxa"/>
            <w:vAlign w:val="bottom"/>
          </w:tcPr>
          <w:p w14:paraId="1E61E8B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.1</w:t>
            </w:r>
          </w:p>
        </w:tc>
        <w:tc>
          <w:tcPr>
            <w:tcW w:w="874" w:type="dxa"/>
            <w:vAlign w:val="bottom"/>
          </w:tcPr>
          <w:p w14:paraId="2D289D0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870" w:type="dxa"/>
            <w:vAlign w:val="bottom"/>
          </w:tcPr>
          <w:p w14:paraId="0A1DD1E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61" w:type="dxa"/>
            <w:vAlign w:val="bottom"/>
          </w:tcPr>
          <w:p w14:paraId="3509ED5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616" w:type="dxa"/>
            <w:vAlign w:val="bottom"/>
          </w:tcPr>
          <w:p w14:paraId="58E2464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.1</w:t>
            </w:r>
          </w:p>
        </w:tc>
        <w:tc>
          <w:tcPr>
            <w:tcW w:w="875" w:type="dxa"/>
            <w:vAlign w:val="bottom"/>
          </w:tcPr>
          <w:p w14:paraId="7BAF8D7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871" w:type="dxa"/>
            <w:vAlign w:val="bottom"/>
          </w:tcPr>
          <w:p w14:paraId="18D3602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861" w:type="dxa"/>
            <w:vAlign w:val="bottom"/>
          </w:tcPr>
          <w:p w14:paraId="001D9D0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616" w:type="dxa"/>
            <w:vAlign w:val="bottom"/>
          </w:tcPr>
          <w:p w14:paraId="0B1EDB7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5</w:t>
            </w:r>
          </w:p>
        </w:tc>
      </w:tr>
      <w:tr w:rsidR="005F5252" w:rsidRPr="00913667" w14:paraId="5FD273BC" w14:textId="77777777" w:rsidTr="00EE736F">
        <w:tc>
          <w:tcPr>
            <w:tcW w:w="1230" w:type="dxa"/>
            <w:vAlign w:val="bottom"/>
          </w:tcPr>
          <w:p w14:paraId="02E046AE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y</w:t>
            </w:r>
          </w:p>
        </w:tc>
        <w:tc>
          <w:tcPr>
            <w:tcW w:w="847" w:type="dxa"/>
            <w:vAlign w:val="bottom"/>
          </w:tcPr>
          <w:p w14:paraId="7104329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924" w:type="dxa"/>
            <w:vAlign w:val="bottom"/>
          </w:tcPr>
          <w:p w14:paraId="4915993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33" w:type="dxa"/>
            <w:vAlign w:val="bottom"/>
          </w:tcPr>
          <w:p w14:paraId="5CA45D3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1616" w:type="dxa"/>
            <w:vAlign w:val="bottom"/>
          </w:tcPr>
          <w:p w14:paraId="28985588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.8</w:t>
            </w:r>
          </w:p>
        </w:tc>
        <w:tc>
          <w:tcPr>
            <w:tcW w:w="874" w:type="dxa"/>
            <w:vAlign w:val="bottom"/>
          </w:tcPr>
          <w:p w14:paraId="7715FA6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870" w:type="dxa"/>
            <w:vAlign w:val="bottom"/>
          </w:tcPr>
          <w:p w14:paraId="2133290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861" w:type="dxa"/>
            <w:vAlign w:val="bottom"/>
          </w:tcPr>
          <w:p w14:paraId="42B946E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616" w:type="dxa"/>
            <w:vAlign w:val="bottom"/>
          </w:tcPr>
          <w:p w14:paraId="58E224E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5.2</w:t>
            </w:r>
          </w:p>
        </w:tc>
        <w:tc>
          <w:tcPr>
            <w:tcW w:w="875" w:type="dxa"/>
            <w:vAlign w:val="bottom"/>
          </w:tcPr>
          <w:p w14:paraId="76AF482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871" w:type="dxa"/>
            <w:vAlign w:val="bottom"/>
          </w:tcPr>
          <w:p w14:paraId="3D6EDE0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861" w:type="dxa"/>
            <w:vAlign w:val="bottom"/>
          </w:tcPr>
          <w:p w14:paraId="6148635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616" w:type="dxa"/>
            <w:vAlign w:val="bottom"/>
          </w:tcPr>
          <w:p w14:paraId="3117242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6.3</w:t>
            </w:r>
          </w:p>
        </w:tc>
      </w:tr>
      <w:tr w:rsidR="005F5252" w:rsidRPr="00913667" w14:paraId="737B9A4B" w14:textId="77777777" w:rsidTr="00EE736F">
        <w:tc>
          <w:tcPr>
            <w:tcW w:w="1230" w:type="dxa"/>
            <w:vAlign w:val="bottom"/>
          </w:tcPr>
          <w:p w14:paraId="27AEDA66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ne</w:t>
            </w:r>
          </w:p>
        </w:tc>
        <w:tc>
          <w:tcPr>
            <w:tcW w:w="847" w:type="dxa"/>
            <w:vAlign w:val="bottom"/>
          </w:tcPr>
          <w:p w14:paraId="79FD527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24" w:type="dxa"/>
            <w:vAlign w:val="bottom"/>
          </w:tcPr>
          <w:p w14:paraId="0652AB0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933" w:type="dxa"/>
            <w:vAlign w:val="bottom"/>
          </w:tcPr>
          <w:p w14:paraId="2C77095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1616" w:type="dxa"/>
            <w:vAlign w:val="bottom"/>
          </w:tcPr>
          <w:p w14:paraId="6DAD855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1.5</w:t>
            </w:r>
          </w:p>
        </w:tc>
        <w:tc>
          <w:tcPr>
            <w:tcW w:w="874" w:type="dxa"/>
            <w:vAlign w:val="bottom"/>
          </w:tcPr>
          <w:p w14:paraId="34E0A8A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870" w:type="dxa"/>
            <w:vAlign w:val="bottom"/>
          </w:tcPr>
          <w:p w14:paraId="29B1FC7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861" w:type="dxa"/>
            <w:vAlign w:val="bottom"/>
          </w:tcPr>
          <w:p w14:paraId="2C2FEC4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</w:t>
            </w:r>
          </w:p>
        </w:tc>
        <w:tc>
          <w:tcPr>
            <w:tcW w:w="1616" w:type="dxa"/>
            <w:vAlign w:val="bottom"/>
          </w:tcPr>
          <w:p w14:paraId="4588215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9.2</w:t>
            </w:r>
          </w:p>
        </w:tc>
        <w:tc>
          <w:tcPr>
            <w:tcW w:w="875" w:type="dxa"/>
            <w:vAlign w:val="bottom"/>
          </w:tcPr>
          <w:p w14:paraId="1274776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871" w:type="dxa"/>
            <w:vAlign w:val="bottom"/>
          </w:tcPr>
          <w:p w14:paraId="1916627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861" w:type="dxa"/>
            <w:vAlign w:val="bottom"/>
          </w:tcPr>
          <w:p w14:paraId="0ACD6A1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616" w:type="dxa"/>
            <w:vAlign w:val="bottom"/>
          </w:tcPr>
          <w:p w14:paraId="056AF668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9.6</w:t>
            </w:r>
          </w:p>
        </w:tc>
      </w:tr>
      <w:tr w:rsidR="005F5252" w:rsidRPr="00913667" w14:paraId="691C8FCF" w14:textId="77777777" w:rsidTr="00EE736F">
        <w:tc>
          <w:tcPr>
            <w:tcW w:w="1230" w:type="dxa"/>
            <w:vAlign w:val="bottom"/>
          </w:tcPr>
          <w:p w14:paraId="67DB1705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ly</w:t>
            </w:r>
          </w:p>
        </w:tc>
        <w:tc>
          <w:tcPr>
            <w:tcW w:w="847" w:type="dxa"/>
            <w:vAlign w:val="bottom"/>
          </w:tcPr>
          <w:p w14:paraId="5B0F0AA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24" w:type="dxa"/>
            <w:vAlign w:val="bottom"/>
          </w:tcPr>
          <w:p w14:paraId="6B19BCA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933" w:type="dxa"/>
            <w:vAlign w:val="bottom"/>
          </w:tcPr>
          <w:p w14:paraId="556848A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616" w:type="dxa"/>
            <w:vAlign w:val="bottom"/>
          </w:tcPr>
          <w:p w14:paraId="1CB75E9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4.4</w:t>
            </w:r>
          </w:p>
        </w:tc>
        <w:tc>
          <w:tcPr>
            <w:tcW w:w="874" w:type="dxa"/>
            <w:vAlign w:val="bottom"/>
          </w:tcPr>
          <w:p w14:paraId="41B3DA3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870" w:type="dxa"/>
            <w:vAlign w:val="bottom"/>
          </w:tcPr>
          <w:p w14:paraId="2BC714E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861" w:type="dxa"/>
            <w:vAlign w:val="bottom"/>
          </w:tcPr>
          <w:p w14:paraId="0F7A6A4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1616" w:type="dxa"/>
            <w:vAlign w:val="bottom"/>
          </w:tcPr>
          <w:p w14:paraId="664B85F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2.6</w:t>
            </w:r>
          </w:p>
        </w:tc>
        <w:tc>
          <w:tcPr>
            <w:tcW w:w="875" w:type="dxa"/>
            <w:vAlign w:val="bottom"/>
          </w:tcPr>
          <w:p w14:paraId="7A5E8D8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871" w:type="dxa"/>
            <w:vAlign w:val="bottom"/>
          </w:tcPr>
          <w:p w14:paraId="18691EA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861" w:type="dxa"/>
            <w:vAlign w:val="bottom"/>
          </w:tcPr>
          <w:p w14:paraId="13C9008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616" w:type="dxa"/>
            <w:vAlign w:val="bottom"/>
          </w:tcPr>
          <w:p w14:paraId="2126D09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1.4</w:t>
            </w:r>
          </w:p>
        </w:tc>
      </w:tr>
      <w:tr w:rsidR="005F5252" w:rsidRPr="00913667" w14:paraId="67567AA6" w14:textId="77777777" w:rsidTr="00EE736F">
        <w:tc>
          <w:tcPr>
            <w:tcW w:w="1230" w:type="dxa"/>
            <w:vAlign w:val="bottom"/>
          </w:tcPr>
          <w:p w14:paraId="07C5F46F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ugust</w:t>
            </w:r>
          </w:p>
        </w:tc>
        <w:tc>
          <w:tcPr>
            <w:tcW w:w="847" w:type="dxa"/>
            <w:vAlign w:val="bottom"/>
          </w:tcPr>
          <w:p w14:paraId="503EFFF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24" w:type="dxa"/>
            <w:vAlign w:val="bottom"/>
          </w:tcPr>
          <w:p w14:paraId="1BEDB48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933" w:type="dxa"/>
            <w:vAlign w:val="bottom"/>
          </w:tcPr>
          <w:p w14:paraId="0933F2D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616" w:type="dxa"/>
            <w:vAlign w:val="bottom"/>
          </w:tcPr>
          <w:p w14:paraId="28F8F53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6.4</w:t>
            </w:r>
          </w:p>
        </w:tc>
        <w:tc>
          <w:tcPr>
            <w:tcW w:w="874" w:type="dxa"/>
            <w:vAlign w:val="bottom"/>
          </w:tcPr>
          <w:p w14:paraId="71E4B65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870" w:type="dxa"/>
            <w:vAlign w:val="bottom"/>
          </w:tcPr>
          <w:p w14:paraId="6E33321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861" w:type="dxa"/>
            <w:vAlign w:val="bottom"/>
          </w:tcPr>
          <w:p w14:paraId="3D1689E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</w:t>
            </w:r>
          </w:p>
        </w:tc>
        <w:tc>
          <w:tcPr>
            <w:tcW w:w="1616" w:type="dxa"/>
            <w:vAlign w:val="bottom"/>
          </w:tcPr>
          <w:p w14:paraId="24B651F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4.9</w:t>
            </w:r>
          </w:p>
        </w:tc>
        <w:tc>
          <w:tcPr>
            <w:tcW w:w="875" w:type="dxa"/>
            <w:vAlign w:val="bottom"/>
          </w:tcPr>
          <w:p w14:paraId="017451A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871" w:type="dxa"/>
            <w:vAlign w:val="bottom"/>
          </w:tcPr>
          <w:p w14:paraId="666CEEA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861" w:type="dxa"/>
            <w:vAlign w:val="bottom"/>
          </w:tcPr>
          <w:p w14:paraId="7C0C299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616" w:type="dxa"/>
            <w:vAlign w:val="bottom"/>
          </w:tcPr>
          <w:p w14:paraId="79A5C3D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4.3</w:t>
            </w:r>
          </w:p>
        </w:tc>
      </w:tr>
      <w:tr w:rsidR="005F5252" w:rsidRPr="00913667" w14:paraId="7AC92787" w14:textId="77777777" w:rsidTr="00EE736F">
        <w:tc>
          <w:tcPr>
            <w:tcW w:w="1230" w:type="dxa"/>
            <w:vAlign w:val="bottom"/>
          </w:tcPr>
          <w:p w14:paraId="7BAC1C06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September</w:t>
            </w:r>
          </w:p>
        </w:tc>
        <w:tc>
          <w:tcPr>
            <w:tcW w:w="847" w:type="dxa"/>
            <w:vAlign w:val="bottom"/>
          </w:tcPr>
          <w:p w14:paraId="14BC1DB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924" w:type="dxa"/>
            <w:vAlign w:val="bottom"/>
          </w:tcPr>
          <w:p w14:paraId="0FCC17E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33" w:type="dxa"/>
            <w:vAlign w:val="bottom"/>
          </w:tcPr>
          <w:p w14:paraId="23BD8B0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1616" w:type="dxa"/>
            <w:vAlign w:val="bottom"/>
          </w:tcPr>
          <w:p w14:paraId="398C49E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.7</w:t>
            </w:r>
          </w:p>
        </w:tc>
        <w:tc>
          <w:tcPr>
            <w:tcW w:w="874" w:type="dxa"/>
            <w:vAlign w:val="bottom"/>
          </w:tcPr>
          <w:p w14:paraId="55FC67D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870" w:type="dxa"/>
            <w:vAlign w:val="bottom"/>
          </w:tcPr>
          <w:p w14:paraId="4F28175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861" w:type="dxa"/>
            <w:vAlign w:val="bottom"/>
          </w:tcPr>
          <w:p w14:paraId="501450F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616" w:type="dxa"/>
            <w:vAlign w:val="bottom"/>
          </w:tcPr>
          <w:p w14:paraId="36726D2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5.2</w:t>
            </w:r>
          </w:p>
        </w:tc>
        <w:tc>
          <w:tcPr>
            <w:tcW w:w="875" w:type="dxa"/>
            <w:vAlign w:val="bottom"/>
          </w:tcPr>
          <w:p w14:paraId="5ED1E96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871" w:type="dxa"/>
            <w:vAlign w:val="bottom"/>
          </w:tcPr>
          <w:p w14:paraId="35F2E5E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861" w:type="dxa"/>
            <w:vAlign w:val="bottom"/>
          </w:tcPr>
          <w:p w14:paraId="426AF3E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616" w:type="dxa"/>
            <w:vAlign w:val="bottom"/>
          </w:tcPr>
          <w:p w14:paraId="1C1C0A7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2.6</w:t>
            </w:r>
          </w:p>
        </w:tc>
      </w:tr>
      <w:tr w:rsidR="005F5252" w:rsidRPr="00913667" w14:paraId="34AB7ABD" w14:textId="77777777" w:rsidTr="00EE736F">
        <w:tc>
          <w:tcPr>
            <w:tcW w:w="1230" w:type="dxa"/>
            <w:vAlign w:val="bottom"/>
          </w:tcPr>
          <w:p w14:paraId="11FE52C4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October</w:t>
            </w:r>
          </w:p>
        </w:tc>
        <w:tc>
          <w:tcPr>
            <w:tcW w:w="847" w:type="dxa"/>
            <w:vAlign w:val="bottom"/>
          </w:tcPr>
          <w:p w14:paraId="64B9F24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24" w:type="dxa"/>
            <w:vAlign w:val="bottom"/>
          </w:tcPr>
          <w:p w14:paraId="4C8FABA3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33" w:type="dxa"/>
            <w:vAlign w:val="bottom"/>
          </w:tcPr>
          <w:p w14:paraId="3EB8680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616" w:type="dxa"/>
            <w:vAlign w:val="bottom"/>
          </w:tcPr>
          <w:p w14:paraId="437AB56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3.4</w:t>
            </w:r>
          </w:p>
        </w:tc>
        <w:tc>
          <w:tcPr>
            <w:tcW w:w="874" w:type="dxa"/>
            <w:vAlign w:val="bottom"/>
          </w:tcPr>
          <w:p w14:paraId="558DC506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870" w:type="dxa"/>
            <w:vAlign w:val="bottom"/>
          </w:tcPr>
          <w:p w14:paraId="3ACC4F2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861" w:type="dxa"/>
            <w:vAlign w:val="bottom"/>
          </w:tcPr>
          <w:p w14:paraId="4B0521B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616" w:type="dxa"/>
            <w:vAlign w:val="bottom"/>
          </w:tcPr>
          <w:p w14:paraId="1EEB838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.2</w:t>
            </w:r>
          </w:p>
        </w:tc>
        <w:tc>
          <w:tcPr>
            <w:tcW w:w="875" w:type="dxa"/>
            <w:vAlign w:val="bottom"/>
          </w:tcPr>
          <w:p w14:paraId="4C21E3A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871" w:type="dxa"/>
            <w:vAlign w:val="bottom"/>
          </w:tcPr>
          <w:p w14:paraId="4B266E8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861" w:type="dxa"/>
            <w:vAlign w:val="bottom"/>
          </w:tcPr>
          <w:p w14:paraId="1C6C19F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1616" w:type="dxa"/>
            <w:vAlign w:val="bottom"/>
          </w:tcPr>
          <w:p w14:paraId="7A2D3DD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</w:tr>
      <w:tr w:rsidR="005F5252" w:rsidRPr="00913667" w14:paraId="0165050F" w14:textId="77777777" w:rsidTr="00EE736F">
        <w:tc>
          <w:tcPr>
            <w:tcW w:w="1230" w:type="dxa"/>
            <w:vAlign w:val="bottom"/>
          </w:tcPr>
          <w:p w14:paraId="31907FB3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ovember</w:t>
            </w:r>
          </w:p>
        </w:tc>
        <w:tc>
          <w:tcPr>
            <w:tcW w:w="847" w:type="dxa"/>
            <w:vAlign w:val="bottom"/>
          </w:tcPr>
          <w:p w14:paraId="0F7FC41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24" w:type="dxa"/>
            <w:vAlign w:val="bottom"/>
          </w:tcPr>
          <w:p w14:paraId="3392FDA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33" w:type="dxa"/>
            <w:vAlign w:val="bottom"/>
          </w:tcPr>
          <w:p w14:paraId="2918B75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616" w:type="dxa"/>
            <w:vAlign w:val="bottom"/>
          </w:tcPr>
          <w:p w14:paraId="343E8B1A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3.1</w:t>
            </w:r>
          </w:p>
        </w:tc>
        <w:tc>
          <w:tcPr>
            <w:tcW w:w="874" w:type="dxa"/>
            <w:vAlign w:val="bottom"/>
          </w:tcPr>
          <w:p w14:paraId="5E6B400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870" w:type="dxa"/>
            <w:vAlign w:val="bottom"/>
          </w:tcPr>
          <w:p w14:paraId="53836537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61" w:type="dxa"/>
            <w:vAlign w:val="bottom"/>
          </w:tcPr>
          <w:p w14:paraId="72CEDCA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616" w:type="dxa"/>
            <w:vAlign w:val="bottom"/>
          </w:tcPr>
          <w:p w14:paraId="04F4AFB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6.4</w:t>
            </w:r>
          </w:p>
        </w:tc>
        <w:tc>
          <w:tcPr>
            <w:tcW w:w="875" w:type="dxa"/>
            <w:vAlign w:val="bottom"/>
          </w:tcPr>
          <w:p w14:paraId="3A04E0DC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871" w:type="dxa"/>
            <w:vAlign w:val="bottom"/>
          </w:tcPr>
          <w:p w14:paraId="68331D4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1</w:t>
            </w:r>
          </w:p>
        </w:tc>
        <w:tc>
          <w:tcPr>
            <w:tcW w:w="861" w:type="dxa"/>
            <w:vAlign w:val="bottom"/>
          </w:tcPr>
          <w:p w14:paraId="0BF81AD2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616" w:type="dxa"/>
            <w:vAlign w:val="bottom"/>
          </w:tcPr>
          <w:p w14:paraId="4829A9D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.1</w:t>
            </w:r>
          </w:p>
        </w:tc>
      </w:tr>
      <w:tr w:rsidR="005F5252" w:rsidRPr="00913667" w14:paraId="6A887BBE" w14:textId="77777777" w:rsidTr="00EE736F"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1B7FB82A" w14:textId="77777777" w:rsidR="005F5252" w:rsidRPr="00913667" w:rsidRDefault="005F5252" w:rsidP="00EE73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Decembe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14:paraId="0DC8E114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6E6F759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4500438B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14:paraId="362C0795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522BC209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14:paraId="73BFA41D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1A07EC5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14:paraId="3D038121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6.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4A7DA48E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511EC60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24A10B90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14:paraId="51454C2F" w14:textId="77777777" w:rsidR="005F5252" w:rsidRPr="00913667" w:rsidRDefault="005F5252" w:rsidP="00EE73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9136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2.8</w:t>
            </w:r>
          </w:p>
        </w:tc>
      </w:tr>
    </w:tbl>
    <w:p w14:paraId="11000B9B" w14:textId="77777777" w:rsidR="005F5252" w:rsidRPr="00DE46E0" w:rsidRDefault="005F5252" w:rsidP="005F52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C9FC25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DAF22D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89A747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E31D18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DFF471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AB15AE8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0F9578A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8A01A21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1174B63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5B40847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6AE7A89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9FC572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2665AA3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BB01035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6A97CD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04E3F14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4D6D788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173A39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32170ED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F6143C" w14:textId="2388A790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C90F7F5" w14:textId="70855821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692D9EE" w14:textId="0ABF67B1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D63013" w14:textId="5BC38C62" w:rsidR="005F5252" w:rsidRPr="005F5252" w:rsidRDefault="005F5252" w:rsidP="005F5252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F5252">
        <w:rPr>
          <w:rFonts w:ascii="Times New Roman" w:hAnsi="Times New Roman"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2</w:t>
      </w:r>
      <w:r w:rsidRPr="005F525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. Intensity of infection (OPG) of mouflons with </w:t>
      </w:r>
      <w:r w:rsidRPr="005F5252">
        <w:rPr>
          <w:rFonts w:ascii="Times New Roman" w:hAnsi="Times New Roman"/>
          <w:i/>
          <w:iCs/>
          <w:color w:val="000000" w:themeColor="text1"/>
          <w:sz w:val="20"/>
          <w:szCs w:val="20"/>
          <w:lang w:val="en-US"/>
        </w:rPr>
        <w:t>Eimeria</w:t>
      </w:r>
      <w:r w:rsidRPr="005F525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rotozoans in an annual cycle</w:t>
      </w:r>
    </w:p>
    <w:tbl>
      <w:tblPr>
        <w:tblW w:w="114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730"/>
        <w:gridCol w:w="1157"/>
        <w:gridCol w:w="2475"/>
        <w:gridCol w:w="1418"/>
        <w:gridCol w:w="1275"/>
        <w:gridCol w:w="1417"/>
        <w:gridCol w:w="1843"/>
      </w:tblGrid>
      <w:tr w:rsidR="005F5252" w:rsidRPr="005F5252" w14:paraId="02C5CD5F" w14:textId="77777777" w:rsidTr="005F5252">
        <w:trPr>
          <w:trHeight w:val="487"/>
        </w:trPr>
        <w:tc>
          <w:tcPr>
            <w:tcW w:w="1167" w:type="dxa"/>
            <w:shd w:val="clear" w:color="auto" w:fill="auto"/>
            <w:vAlign w:val="center"/>
            <w:hideMark/>
          </w:tcPr>
          <w:p w14:paraId="43FF1A0D" w14:textId="100C0505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onth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2C9733B3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3FA71EBD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E. parva</w:t>
            </w:r>
          </w:p>
        </w:tc>
        <w:tc>
          <w:tcPr>
            <w:tcW w:w="2475" w:type="dxa"/>
            <w:shd w:val="clear" w:color="auto" w:fill="auto"/>
            <w:vAlign w:val="center"/>
            <w:hideMark/>
          </w:tcPr>
          <w:p w14:paraId="095301CB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E.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bakuensis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(syn</w:t>
            </w: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. E.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ovina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788703" w14:textId="77777777" w:rsidR="005F5252" w:rsidRPr="005F5252" w:rsidRDefault="005F5252" w:rsidP="00EE736F">
            <w:pPr>
              <w:spacing w:after="0" w:line="240" w:lineRule="auto"/>
              <w:ind w:left="-182" w:firstLine="18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E.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randali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E055C2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E.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intricat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46BAE2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E.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ovinoidal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7C4DE9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Total protozoans</w:t>
            </w:r>
          </w:p>
        </w:tc>
      </w:tr>
      <w:tr w:rsidR="005F5252" w:rsidRPr="005F5252" w14:paraId="3C69AB76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bottom"/>
            <w:hideMark/>
          </w:tcPr>
          <w:p w14:paraId="79647460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1DD16FEE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anuary</w:t>
            </w:r>
          </w:p>
          <w:p w14:paraId="06BFBAFB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474E789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hideMark/>
          </w:tcPr>
          <w:p w14:paraId="13E316AA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E92B76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24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350E14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6A08A7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AE462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7844DD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F6B424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</w:tr>
      <w:tr w:rsidR="005F5252" w:rsidRPr="005F5252" w14:paraId="57FD3632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3CE3944D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BD1DED" w14:textId="781FA8D9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1B94E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EC59F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03EE8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1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9EB1A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D0D5B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9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61C6B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7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c</w:t>
            </w:r>
          </w:p>
        </w:tc>
      </w:tr>
      <w:tr w:rsidR="005F5252" w:rsidRPr="005F5252" w14:paraId="74800154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281509C9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2533E5" w14:textId="0176073E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4A3CC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C8727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9A5ED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F6F3A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B0746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2BE01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</w:tr>
      <w:tr w:rsidR="005F5252" w:rsidRPr="005F5252" w14:paraId="074DC0E5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DBFF2F7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ECE1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7D61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E601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8031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AABE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1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3E27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0CD9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750</w:t>
            </w:r>
          </w:p>
        </w:tc>
      </w:tr>
      <w:tr w:rsidR="005F5252" w:rsidRPr="005F5252" w14:paraId="6A175C39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4CEDBF6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57D56ED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February</w:t>
            </w:r>
          </w:p>
          <w:p w14:paraId="320A41C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E8ABCB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77C779" w14:textId="5929C6B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2C4FD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0A22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58CB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2C5F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264C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13FB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</w:tr>
      <w:tr w:rsidR="005F5252" w:rsidRPr="005F5252" w14:paraId="6646CCFE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1D39EEB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88C869" w14:textId="7D2326A9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D58B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1F00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1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2EEB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C29E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0A42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6B4E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6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5F5252" w:rsidRPr="005F5252" w14:paraId="3E9E445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45332CC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499579" w14:textId="345F4F78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8323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BAA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411C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AC59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A80C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B2D1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</w:tr>
      <w:tr w:rsidR="005F5252" w:rsidRPr="005F5252" w14:paraId="7F782FDC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58B0AE2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BAE7" w14:textId="767B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F44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2E4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B99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123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E12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37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</w:tr>
      <w:tr w:rsidR="005F5252" w:rsidRPr="005F5252" w14:paraId="004015FF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40D0FB8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C4EB74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rch</w:t>
            </w:r>
          </w:p>
          <w:p w14:paraId="62D9BF9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5698B2F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159746" w14:textId="2F97D03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593C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1412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D372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9ABA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F2863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3B62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</w:tr>
      <w:tr w:rsidR="005F5252" w:rsidRPr="005F5252" w14:paraId="37DA375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3598759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E4AE53" w14:textId="2CD85E7E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0876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798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4847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B2FA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F489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0DA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5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c</w:t>
            </w:r>
          </w:p>
        </w:tc>
      </w:tr>
      <w:tr w:rsidR="005F5252" w:rsidRPr="005F5252" w14:paraId="2509586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4989EEA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947127" w14:textId="3EAFACFC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5B6C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14F9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87F7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F106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562B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7CBF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</w:tr>
      <w:tr w:rsidR="005F5252" w:rsidRPr="005F5252" w14:paraId="1D596657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7291BA7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4166" w14:textId="3F93E72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6C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F9F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56C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757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558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338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450</w:t>
            </w:r>
          </w:p>
        </w:tc>
      </w:tr>
      <w:tr w:rsidR="005F5252" w:rsidRPr="005F5252" w14:paraId="0ECDCF37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09B7E15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6E4C6FE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pril</w:t>
            </w:r>
          </w:p>
          <w:p w14:paraId="056D5AE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F44A76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7D62A2E" w14:textId="5DEDF0D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CD67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5B7B9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09E0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B546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41AF6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F422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</w:t>
            </w:r>
          </w:p>
        </w:tc>
      </w:tr>
      <w:tr w:rsidR="005F5252" w:rsidRPr="005F5252" w14:paraId="2E2E3D6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08931D4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D67A98" w14:textId="20E782D4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9D83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9466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F61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8A4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198D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8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16D6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</w:tr>
      <w:tr w:rsidR="005F5252" w:rsidRPr="005F5252" w14:paraId="04CAC901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3EF6EC2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CEED3D" w14:textId="5329B9B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FF8C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5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8C0C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8E9E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36CE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50BF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9ECB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25</w:t>
            </w:r>
          </w:p>
        </w:tc>
      </w:tr>
      <w:tr w:rsidR="005F5252" w:rsidRPr="005F5252" w14:paraId="69A1A18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728DD86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7AE6" w14:textId="75FF1DC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C1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5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9C5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63A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6BD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5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C1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1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16C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0</w:t>
            </w:r>
          </w:p>
        </w:tc>
      </w:tr>
      <w:tr w:rsidR="005F5252" w:rsidRPr="005F5252" w14:paraId="1066F206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78BF40F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5C2D0E8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y</w:t>
            </w:r>
          </w:p>
          <w:p w14:paraId="47939BE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4CFAEC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6FD571" w14:textId="317C6931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C13C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6FE7A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6BF2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FC13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50FF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313A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</w:t>
            </w:r>
          </w:p>
        </w:tc>
      </w:tr>
      <w:tr w:rsidR="005F5252" w:rsidRPr="005F5252" w14:paraId="5792B59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585F94A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D71858" w14:textId="7B3CAB8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DD8F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7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92BE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4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65B9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58B7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3867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62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9FB8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41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</w:tr>
      <w:tr w:rsidR="005F5252" w:rsidRPr="005F5252" w14:paraId="0814DF3A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324D5C5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DD34F3" w14:textId="0042FFE8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52DF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10E7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575E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8E40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FBFF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4837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50</w:t>
            </w:r>
          </w:p>
        </w:tc>
      </w:tr>
      <w:tr w:rsidR="005F5252" w:rsidRPr="005F5252" w14:paraId="288CE573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23C469D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5F06" w14:textId="71264AB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44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D5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E7A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A9E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1FB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9C8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2400</w:t>
            </w:r>
          </w:p>
        </w:tc>
      </w:tr>
      <w:tr w:rsidR="005F5252" w:rsidRPr="005F5252" w14:paraId="4D52218B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404B30B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1F9992D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ne</w:t>
            </w:r>
          </w:p>
          <w:p w14:paraId="61A2DCD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3FFF917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7CDFF1" w14:textId="419D6878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A80C9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8209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67CD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EF60D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2650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9B5D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7</w:t>
            </w:r>
          </w:p>
        </w:tc>
      </w:tr>
      <w:tr w:rsidR="005F5252" w:rsidRPr="005F5252" w14:paraId="6AE7FDD2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2DDB7E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5BE2F" w14:textId="5B1C9F31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E0F0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6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3666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6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CFFD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9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FEDA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D77B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14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568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24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</w:tr>
      <w:tr w:rsidR="005F5252" w:rsidRPr="005F5252" w14:paraId="79AB536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6101409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180939" w14:textId="414BB35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688C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B0A0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D459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302B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C69B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1857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50</w:t>
            </w:r>
          </w:p>
        </w:tc>
      </w:tr>
      <w:tr w:rsidR="005F5252" w:rsidRPr="005F5252" w14:paraId="450D2F99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3CAC1A7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3FE5" w14:textId="642EA73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122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337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39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FCE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408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324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-2450</w:t>
            </w:r>
          </w:p>
        </w:tc>
      </w:tr>
      <w:tr w:rsidR="005F5252" w:rsidRPr="005F5252" w14:paraId="01A39E5D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25E7D2B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98B203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ly</w:t>
            </w:r>
          </w:p>
          <w:p w14:paraId="79602CE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lastRenderedPageBreak/>
              <w:t> </w:t>
            </w:r>
          </w:p>
          <w:p w14:paraId="79A89AD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486DF0" w14:textId="6B41E7EC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lastRenderedPageBreak/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AE6F9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B16A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A0934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EF4B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3FF0B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2988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</w:t>
            </w:r>
          </w:p>
        </w:tc>
      </w:tr>
      <w:tr w:rsidR="005F5252" w:rsidRPr="005F5252" w14:paraId="09DFE43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7CFF054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7AC7DE" w14:textId="5D089CE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268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7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EB3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34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A59E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9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7716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6FD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3527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69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</w:tr>
      <w:tr w:rsidR="005F5252" w:rsidRPr="005F5252" w14:paraId="0B1CF232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6D43005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714587" w14:textId="55FD0D3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514C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BBE4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ED63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E1AD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93A0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B25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50</w:t>
            </w:r>
          </w:p>
        </w:tc>
      </w:tr>
      <w:tr w:rsidR="005F5252" w:rsidRPr="005F5252" w14:paraId="7306BC50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70842C0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B7EE" w14:textId="3E2EB65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EAC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621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834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888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347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3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3EF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950</w:t>
            </w:r>
          </w:p>
        </w:tc>
      </w:tr>
      <w:tr w:rsidR="005F5252" w:rsidRPr="005F5252" w14:paraId="461420BA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647336A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3305A78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ugust</w:t>
            </w:r>
          </w:p>
          <w:p w14:paraId="7AF8923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D0F818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E927FB" w14:textId="12824F6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AF9F6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2F66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2B77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5FE7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0F7B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C46C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</w:t>
            </w:r>
          </w:p>
        </w:tc>
      </w:tr>
      <w:tr w:rsidR="005F5252" w:rsidRPr="005F5252" w14:paraId="73F7911C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0D3850A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7A91F3" w14:textId="4690C60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DE01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B5AE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59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C1E3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1432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A416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CE20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22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</w:tr>
      <w:tr w:rsidR="005F5252" w:rsidRPr="005F5252" w14:paraId="1EF408F5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7B86E15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7EF443" w14:textId="7AA5872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D705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C078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8F14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C704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C450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0492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00</w:t>
            </w:r>
          </w:p>
        </w:tc>
      </w:tr>
      <w:tr w:rsidR="005F5252" w:rsidRPr="005F5252" w14:paraId="5843326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13086F1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18F4" w14:textId="0F67C80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20A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9D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5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811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7B2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C14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2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EF3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100</w:t>
            </w:r>
          </w:p>
        </w:tc>
      </w:tr>
      <w:tr w:rsidR="005F5252" w:rsidRPr="005F5252" w14:paraId="15415E68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24F22A6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7950C09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September</w:t>
            </w:r>
          </w:p>
          <w:p w14:paraId="29F8B27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4E3BB8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9DEF46" w14:textId="63A5B38E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F14A5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DB3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A972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A477C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3B5E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649F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</w:tr>
      <w:tr w:rsidR="005F5252" w:rsidRPr="005F5252" w14:paraId="4D1806E3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07CF858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41C23D" w14:textId="27EE80A8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57B3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b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5041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B8E2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A0C5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7739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3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949F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2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</w:tr>
      <w:tr w:rsidR="005F5252" w:rsidRPr="005F5252" w14:paraId="0EB8C48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2DCD111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15D5BB" w14:textId="0AC794A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545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9761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493F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E5B3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EA5C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97CE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5</w:t>
            </w:r>
          </w:p>
        </w:tc>
      </w:tr>
      <w:tr w:rsidR="005F5252" w:rsidRPr="005F5252" w14:paraId="3AA67D3B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158C53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A139" w14:textId="4258F658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D8E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5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F86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E5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FC0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068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856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50</w:t>
            </w:r>
          </w:p>
        </w:tc>
      </w:tr>
      <w:tr w:rsidR="005F5252" w:rsidRPr="005F5252" w14:paraId="60ECEC3B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201F139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633FEC9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October</w:t>
            </w:r>
          </w:p>
          <w:p w14:paraId="26650B9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D798CE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200C02" w14:textId="1EB675A9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96D2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CAB5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5D0F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CF767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FFA28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0B920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</w:tr>
      <w:tr w:rsidR="005F5252" w:rsidRPr="005F5252" w14:paraId="5ECC720E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7C2F724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407F70" w14:textId="3BF50B9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5BD9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4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6EB6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2767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759B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AB5C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6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D42E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</w:tr>
      <w:tr w:rsidR="005F5252" w:rsidRPr="005F5252" w14:paraId="6C49EF24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644070B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309FA1" w14:textId="18CF16F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8AF1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1E9C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1A09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07B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3D42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F520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</w:tr>
      <w:tr w:rsidR="005F5252" w:rsidRPr="005F5252" w14:paraId="1DDE2386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B681EC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9FE0" w14:textId="1DBE392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228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59D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EA1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3B0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ED0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4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5C8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50</w:t>
            </w:r>
          </w:p>
        </w:tc>
      </w:tr>
      <w:tr w:rsidR="005F5252" w:rsidRPr="005F5252" w14:paraId="08977FFD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6E0590E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6695348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ovember</w:t>
            </w:r>
          </w:p>
          <w:p w14:paraId="050DF37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341175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2802B2" w14:textId="076EB804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C4E1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BC63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FFA58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7E612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1A34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0D42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</w:tr>
      <w:tr w:rsidR="005F5252" w:rsidRPr="005F5252" w14:paraId="3F1AD116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3715B9A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7FB346" w14:textId="44CE67B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D777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1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C234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27D5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E3F2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993E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6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B215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8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5F5252" w:rsidRPr="005F5252" w14:paraId="6B871B2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02D4019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4E24CC" w14:textId="4580416E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6744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70A2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C5B0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CB02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E79C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25DD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</w:tr>
      <w:tr w:rsidR="005F5252" w:rsidRPr="005F5252" w14:paraId="16BC1D31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3929B8C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9B42" w14:textId="0E35EA4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EFF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D16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AA1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259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F74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AF8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700</w:t>
            </w:r>
          </w:p>
        </w:tc>
      </w:tr>
      <w:tr w:rsidR="005F5252" w:rsidRPr="005F5252" w14:paraId="15E3BEA6" w14:textId="77777777" w:rsidTr="005F5252">
        <w:trPr>
          <w:trHeight w:val="300"/>
        </w:trPr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49B8AA2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C6493B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December 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9832BB1" w14:textId="60A18EEE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0143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3956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07AF6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1606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D3D8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6DDDD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</w:tr>
      <w:tr w:rsidR="005F5252" w:rsidRPr="005F5252" w14:paraId="43804522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5D15955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0FC6F6" w14:textId="47E497C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08B5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 xml:space="preserve"> a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F008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3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4B03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8C7A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143A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4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DA85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5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5F5252" w:rsidRPr="005F5252" w14:paraId="57811068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2AE90B4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62B281" w14:textId="3E5AD95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6E78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D697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37C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E1F4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238B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683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</w:tr>
      <w:tr w:rsidR="005F5252" w:rsidRPr="005F5252" w14:paraId="38A2DB3E" w14:textId="77777777" w:rsidTr="005F5252">
        <w:trPr>
          <w:trHeight w:val="300"/>
        </w:trPr>
        <w:tc>
          <w:tcPr>
            <w:tcW w:w="1167" w:type="dxa"/>
            <w:vMerge/>
            <w:shd w:val="clear" w:color="auto" w:fill="auto"/>
            <w:noWrap/>
            <w:vAlign w:val="bottom"/>
            <w:hideMark/>
          </w:tcPr>
          <w:p w14:paraId="0D5F3EF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A99A" w14:textId="686E057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2AB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DFE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A62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450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AD6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622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750</w:t>
            </w:r>
          </w:p>
        </w:tc>
      </w:tr>
    </w:tbl>
    <w:p w14:paraId="589BDD30" w14:textId="77777777" w:rsidR="00F018E1" w:rsidRPr="00A65B5D" w:rsidRDefault="00F018E1" w:rsidP="00F018E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65B5D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-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lowercase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letters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indicate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statistically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5B5D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A65B5D">
        <w:rPr>
          <w:rFonts w:ascii="Times New Roman" w:hAnsi="Times New Roman" w:cs="Times New Roman"/>
          <w:sz w:val="20"/>
          <w:szCs w:val="20"/>
        </w:rPr>
        <w:t xml:space="preserve"> </w:t>
      </w:r>
      <w:r w:rsidRPr="00A65B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65B5D">
        <w:rPr>
          <w:rFonts w:ascii="Times New Roman" w:hAnsi="Times New Roman" w:cs="Times New Roman"/>
          <w:sz w:val="20"/>
          <w:szCs w:val="20"/>
        </w:rPr>
        <w:t xml:space="preserve"> ≤ 0.05</w:t>
      </w:r>
    </w:p>
    <w:p w14:paraId="6BF997D0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F72F700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7A6D20" w14:textId="77777777" w:rsidR="005F5252" w:rsidRDefault="005F5252" w:rsidP="005F52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EC1126" w14:textId="77ED65F6" w:rsidR="0009772D" w:rsidRDefault="0009772D"/>
    <w:p w14:paraId="244C9019" w14:textId="37BA1241" w:rsidR="005F5252" w:rsidRDefault="005F5252"/>
    <w:p w14:paraId="70912CD9" w14:textId="77777777" w:rsidR="00F018E1" w:rsidRDefault="00F018E1" w:rsidP="00F018E1">
      <w:pPr>
        <w:spacing w:after="0" w:line="240" w:lineRule="auto"/>
        <w:ind w:firstLine="142"/>
      </w:pPr>
    </w:p>
    <w:p w14:paraId="45CFD818" w14:textId="59140859" w:rsidR="005F5252" w:rsidRPr="00F018E1" w:rsidRDefault="00F018E1" w:rsidP="00F018E1">
      <w:pPr>
        <w:spacing w:after="0" w:line="240" w:lineRule="auto"/>
        <w:ind w:firstLine="14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018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3</w:t>
      </w:r>
      <w:r w:rsidR="005F5252" w:rsidRPr="00F018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Intensity of infection (EPG) of mouflons with gastrointestinal nematodes in an annual cycle</w:t>
      </w:r>
    </w:p>
    <w:tbl>
      <w:tblPr>
        <w:tblW w:w="12540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851"/>
        <w:gridCol w:w="1639"/>
        <w:gridCol w:w="1467"/>
        <w:gridCol w:w="1510"/>
        <w:gridCol w:w="1559"/>
        <w:gridCol w:w="1701"/>
        <w:gridCol w:w="1707"/>
        <w:gridCol w:w="1052"/>
      </w:tblGrid>
      <w:tr w:rsidR="005F5252" w:rsidRPr="005F5252" w14:paraId="76BB6A06" w14:textId="77777777" w:rsidTr="005F5252">
        <w:trPr>
          <w:trHeight w:val="413"/>
        </w:trPr>
        <w:tc>
          <w:tcPr>
            <w:tcW w:w="1905" w:type="dxa"/>
            <w:gridSpan w:val="2"/>
            <w:shd w:val="clear" w:color="auto" w:fill="auto"/>
            <w:noWrap/>
            <w:vAlign w:val="center"/>
            <w:hideMark/>
          </w:tcPr>
          <w:p w14:paraId="51A1F3A0" w14:textId="533C1EA5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bookmarkStart w:id="0" w:name="_Hlk37967160"/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 </w:t>
            </w: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Month</w:t>
            </w:r>
          </w:p>
          <w:p w14:paraId="4D0C11F9" w14:textId="77777777" w:rsidR="005F5252" w:rsidRPr="005F5252" w:rsidRDefault="005F5252" w:rsidP="00E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14:paraId="631A56EB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Strongyloides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sp.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48570EF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apillaria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sp.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0E4A2219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Trichuris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ov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0ABF12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Nematodirus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sp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50F2E7" w14:textId="77777777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habertia</w:t>
            </w:r>
            <w:proofErr w:type="spellEnd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ovina</w:t>
            </w:r>
            <w:proofErr w:type="spellEnd"/>
          </w:p>
        </w:tc>
        <w:tc>
          <w:tcPr>
            <w:tcW w:w="1707" w:type="dxa"/>
            <w:shd w:val="clear" w:color="auto" w:fill="auto"/>
            <w:vAlign w:val="center"/>
            <w:hideMark/>
          </w:tcPr>
          <w:p w14:paraId="2C8347D5" w14:textId="7898F35F" w:rsidR="005F5252" w:rsidRPr="005F5252" w:rsidRDefault="005F5252" w:rsidP="00E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proofErr w:type="spellStart"/>
            <w:r w:rsidRPr="005F5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Trichostrongylidae</w:t>
            </w:r>
            <w:proofErr w:type="spellEnd"/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3678DE5" w14:textId="77777777" w:rsidR="005F5252" w:rsidRPr="005F5252" w:rsidRDefault="005F5252" w:rsidP="005F52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Total nematodes</w:t>
            </w:r>
          </w:p>
        </w:tc>
      </w:tr>
      <w:tr w:rsidR="005F5252" w:rsidRPr="005F5252" w14:paraId="0DE03EEF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bottom"/>
            <w:hideMark/>
          </w:tcPr>
          <w:p w14:paraId="0EDF4E3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7C9168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anuary</w:t>
            </w:r>
          </w:p>
          <w:p w14:paraId="68733FB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860528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24AF956" w14:textId="5031492C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14C081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CE069B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844BD9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A2C7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8863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54162D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879A5F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9</w:t>
            </w:r>
          </w:p>
        </w:tc>
      </w:tr>
      <w:tr w:rsidR="005F5252" w:rsidRPr="005F5252" w14:paraId="6B20D9AF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EDB20A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77F971A" w14:textId="276B4DD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4D4BFC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CCF38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1A766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4EC6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E47C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9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5D513C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A65B6C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62</w:t>
            </w:r>
          </w:p>
        </w:tc>
      </w:tr>
      <w:tr w:rsidR="005F5252" w:rsidRPr="005F5252" w14:paraId="684689BD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64C0B0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E500082" w14:textId="6BD2889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E3043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C98BD3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AA0AFE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898D4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DE4D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B41C6B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571C2A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50</w:t>
            </w:r>
          </w:p>
        </w:tc>
      </w:tr>
      <w:tr w:rsidR="005F5252" w:rsidRPr="005F5252" w14:paraId="55F09FC1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751F138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C9275" w14:textId="6FC1040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2CB74B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24A2F2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2FFE9B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6300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5D63D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FCD27F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C842E4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450</w:t>
            </w:r>
          </w:p>
        </w:tc>
      </w:tr>
      <w:tr w:rsidR="005F5252" w:rsidRPr="005F5252" w14:paraId="32BADCE5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0B2D84E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February</w:t>
            </w:r>
          </w:p>
          <w:p w14:paraId="6C50914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69E2E25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0129D7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530BBD9" w14:textId="21AAE959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9A33BD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63B6FE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14212F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D8FB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EB24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E6AF98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8F2B94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3</w:t>
            </w:r>
          </w:p>
        </w:tc>
      </w:tr>
      <w:tr w:rsidR="005F5252" w:rsidRPr="005F5252" w14:paraId="2162BCF3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5B8F99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44BB267" w14:textId="46551F8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707FB2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839CF1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CC9B43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3712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9CB6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12CF22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452A3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5</w:t>
            </w:r>
          </w:p>
        </w:tc>
      </w:tr>
      <w:tr w:rsidR="005F5252" w:rsidRPr="005F5252" w14:paraId="0E5E0797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3F7893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A582C78" w14:textId="32F1A28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3AECC7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3E7A98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95FA33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65D6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96CF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6161CF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96121E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0</w:t>
            </w:r>
          </w:p>
        </w:tc>
      </w:tr>
      <w:tr w:rsidR="005F5252" w:rsidRPr="005F5252" w14:paraId="60F44845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855E49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EC880" w14:textId="2282BA0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7CE9BF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C41EE7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865BA1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02D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D46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D48A36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6B1757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950</w:t>
            </w:r>
          </w:p>
        </w:tc>
      </w:tr>
      <w:tr w:rsidR="005F5252" w:rsidRPr="005F5252" w14:paraId="0E764424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16856A7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rch</w:t>
            </w:r>
          </w:p>
          <w:p w14:paraId="17512FB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09F6D7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1F36879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9FC1874" w14:textId="3FFFD85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742CBE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894DB0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1A4207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D7B0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5653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368556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4A2391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</w:tr>
      <w:tr w:rsidR="005F5252" w:rsidRPr="005F5252" w14:paraId="6CD14B07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A20BF8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5600BC4" w14:textId="10CD2CEC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0B0056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BCBA71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ED60E6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422B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5C73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E193E7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8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97D090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02</w:t>
            </w:r>
          </w:p>
        </w:tc>
      </w:tr>
      <w:tr w:rsidR="005F5252" w:rsidRPr="005F5252" w14:paraId="5AC3C068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34384FC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F59E926" w14:textId="1FB83ED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7523EC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940432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15DBCC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F4D2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F692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8D18F1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A6AB5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25</w:t>
            </w:r>
          </w:p>
        </w:tc>
      </w:tr>
      <w:tr w:rsidR="005F5252" w:rsidRPr="005F5252" w14:paraId="60DD17F5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22B93BF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3F0318" w14:textId="6EF4853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76693A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3C132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CB7F86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C0EEC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4B85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0707AA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6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61D65F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3350</w:t>
            </w:r>
          </w:p>
        </w:tc>
      </w:tr>
      <w:tr w:rsidR="005F5252" w:rsidRPr="005F5252" w14:paraId="47752338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1CED00F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pril</w:t>
            </w:r>
          </w:p>
          <w:p w14:paraId="4B4B2AA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1DB0D6A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426F00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4D2001A" w14:textId="6F76342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75A9F9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AA93BE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96BAA7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67A4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CFB3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C7E1A2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CBE9C0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</w:t>
            </w:r>
          </w:p>
        </w:tc>
      </w:tr>
      <w:tr w:rsidR="005F5252" w:rsidRPr="005F5252" w14:paraId="70394B8F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73D4F14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B396478" w14:textId="71000C3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3D03F9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72532B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91777D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5C3E8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7A45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25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8C7D17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6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4BC208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67</w:t>
            </w:r>
          </w:p>
        </w:tc>
      </w:tr>
      <w:tr w:rsidR="005F5252" w:rsidRPr="005F5252" w14:paraId="72622FF0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114AFD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1AAFE42" w14:textId="44C6E36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7E90F6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301C6B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630B5C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B9F9E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B489E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B1C2AB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2A0156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</w:tr>
      <w:tr w:rsidR="005F5252" w:rsidRPr="005F5252" w14:paraId="65E25D9E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3BD5FF6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2E303" w14:textId="71BD839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8BBBB7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3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51381C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655B1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4985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4F54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BB397E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3D7B90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600</w:t>
            </w:r>
          </w:p>
        </w:tc>
      </w:tr>
      <w:tr w:rsidR="005F5252" w:rsidRPr="005F5252" w14:paraId="79D06A79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382E5DF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ay</w:t>
            </w:r>
          </w:p>
          <w:p w14:paraId="65D70E2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64747C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7798C9E5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B865007" w14:textId="48BC6A8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AB8DD8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1168A3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C1061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4983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F943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38540C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A13848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8</w:t>
            </w:r>
          </w:p>
        </w:tc>
      </w:tr>
      <w:tr w:rsidR="005F5252" w:rsidRPr="005F5252" w14:paraId="3A2D78EE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B919F5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C9A2306" w14:textId="4E8438DB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03E57E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2BFE22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654082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CA72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95AB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6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33A3A5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DCA1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9</w:t>
            </w:r>
          </w:p>
        </w:tc>
      </w:tr>
      <w:tr w:rsidR="005F5252" w:rsidRPr="005F5252" w14:paraId="24479FA5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7D8527D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85633BA" w14:textId="4B3D88B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E0B517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342306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D47D34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805DC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A43C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326203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8B0089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</w:tr>
      <w:tr w:rsidR="005F5252" w:rsidRPr="005F5252" w14:paraId="7101F01D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AC4354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3D2224" w14:textId="1A753881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85372D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4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46A02B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1F7FBE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8A94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233F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20BFF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471E8F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</w:tr>
      <w:tr w:rsidR="005F5252" w:rsidRPr="005F5252" w14:paraId="243864D6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726579D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ne</w:t>
            </w:r>
          </w:p>
          <w:p w14:paraId="39FF861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1AC7221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647416C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49BFB75" w14:textId="4F257D1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F0AA5C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6876B5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42D8F3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B398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B752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70ACD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46C926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</w:t>
            </w:r>
          </w:p>
        </w:tc>
      </w:tr>
      <w:tr w:rsidR="005F5252" w:rsidRPr="005F5252" w14:paraId="026E1592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2281382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254759A" w14:textId="6D14B27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D3086B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9ABDD7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15AE0C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F5E3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DFE9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6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19C601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720050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0</w:t>
            </w:r>
          </w:p>
        </w:tc>
      </w:tr>
      <w:tr w:rsidR="005F5252" w:rsidRPr="005F5252" w14:paraId="731E4058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543E39B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238D362" w14:textId="37A620A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912466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D236AD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2C6348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B413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61D1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9A13D1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9B0EA6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0</w:t>
            </w:r>
          </w:p>
        </w:tc>
      </w:tr>
      <w:tr w:rsidR="005F5252" w:rsidRPr="005F5252" w14:paraId="3C064813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6A976D9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55E21" w14:textId="6D9F82E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C08EB0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2C8F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1884C4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3124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17A4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8FC9DA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E3901C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950</w:t>
            </w:r>
          </w:p>
        </w:tc>
      </w:tr>
      <w:tr w:rsidR="005F5252" w:rsidRPr="005F5252" w14:paraId="42E5BA23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5807C263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July</w:t>
            </w:r>
          </w:p>
          <w:p w14:paraId="3CB946B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lastRenderedPageBreak/>
              <w:t> </w:t>
            </w:r>
          </w:p>
          <w:p w14:paraId="2ADB239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33F11F6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44EEAE4" w14:textId="6D5A15A0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lastRenderedPageBreak/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2960E5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1AFD29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12F38F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9E9B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73CD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964D32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C05BB0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4</w:t>
            </w:r>
          </w:p>
        </w:tc>
      </w:tr>
      <w:tr w:rsidR="005F5252" w:rsidRPr="005F5252" w14:paraId="11F3ABF7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0222B77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8E44504" w14:textId="7B89A69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838719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8697A3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1837E6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4319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40673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DC3B91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8A1602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76</w:t>
            </w:r>
          </w:p>
        </w:tc>
      </w:tr>
      <w:tr w:rsidR="005F5252" w:rsidRPr="005F5252" w14:paraId="4BC325EC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C18E1B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1992D02" w14:textId="21389C4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C6090A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9A11F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4AEF1A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9D9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BEB6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7A2F84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21BB38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50</w:t>
            </w:r>
          </w:p>
        </w:tc>
      </w:tr>
      <w:tr w:rsidR="005F5252" w:rsidRPr="005F5252" w14:paraId="4431D75B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1892AD72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4B8AB" w14:textId="1C680B8F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BFD523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46BBA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499C2B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EF60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0B8A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378467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9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83429B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1350</w:t>
            </w:r>
          </w:p>
        </w:tc>
      </w:tr>
      <w:tr w:rsidR="005F5252" w:rsidRPr="005F5252" w14:paraId="1265897E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471F918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August</w:t>
            </w:r>
          </w:p>
          <w:p w14:paraId="211ECF3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360075C1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AB241D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395591C" w14:textId="5BDC746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38845E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DEDF09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C3332C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10F4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32B9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C4B5CA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22E39A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</w:t>
            </w:r>
          </w:p>
        </w:tc>
      </w:tr>
      <w:tr w:rsidR="005F5252" w:rsidRPr="005F5252" w14:paraId="45FB338F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5C585C7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4E1570B" w14:textId="7FAFC354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3D511D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37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1A64E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F9EFA0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A59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93D0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95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B26023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C30C4D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72</w:t>
            </w:r>
          </w:p>
        </w:tc>
      </w:tr>
      <w:tr w:rsidR="005F5252" w:rsidRPr="005F5252" w14:paraId="42D9DCDC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50F5C02D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EDA6645" w14:textId="42022E5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B9262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9E4FE2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0F71A6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C9B0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49C4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83B70B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5FBCC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00</w:t>
            </w:r>
          </w:p>
        </w:tc>
      </w:tr>
      <w:tr w:rsidR="005F5252" w:rsidRPr="005F5252" w14:paraId="13BFC88D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3AFAB11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68E95E" w14:textId="7E7B820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9CD9A7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AB562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B14828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7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E0AB5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A262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037C36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64FF03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2600</w:t>
            </w:r>
          </w:p>
        </w:tc>
      </w:tr>
      <w:tr w:rsidR="005F5252" w:rsidRPr="005F5252" w14:paraId="013A5769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3F7D76C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September</w:t>
            </w:r>
          </w:p>
          <w:p w14:paraId="4B429AE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553DEF0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408C314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F30ABB0" w14:textId="632956D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937351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FD59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360482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D4EF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B668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AE8E1C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32A1A2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</w:tr>
      <w:tr w:rsidR="005F5252" w:rsidRPr="005F5252" w14:paraId="3BE2F3C9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363819AF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13E2470" w14:textId="22793E5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808A99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F5DE11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F90F8C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A5112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01913" w14:textId="5F180A3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-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D1EDD2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417B0B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8</w:t>
            </w:r>
          </w:p>
        </w:tc>
      </w:tr>
      <w:tr w:rsidR="005F5252" w:rsidRPr="005F5252" w14:paraId="7DF7AB03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0CAF2C4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7436E59" w14:textId="4120FC2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0ED272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50395F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59D620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56D1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71C6B" w14:textId="1C12FBA6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-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C0A018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6E9448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</w:tr>
      <w:tr w:rsidR="005F5252" w:rsidRPr="005F5252" w14:paraId="1B9E55DA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2168917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A17A57" w14:textId="3A5AABB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4DF3BF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0C3CD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786A9D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F987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8FFDE" w14:textId="638ACE4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--</w:t>
            </w: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B7CE4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158ED9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</w:tr>
      <w:tr w:rsidR="005F5252" w:rsidRPr="005F5252" w14:paraId="5129AC12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245049F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October</w:t>
            </w:r>
          </w:p>
          <w:p w14:paraId="3731497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78DB31F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0C17C5BE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709BFC0" w14:textId="2F83D85E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C0DE54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223F1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DB552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FC14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63BB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5AD0E6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B0D880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4</w:t>
            </w:r>
          </w:p>
        </w:tc>
      </w:tr>
      <w:tr w:rsidR="005F5252" w:rsidRPr="005F5252" w14:paraId="6D91AFA5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6BB1BD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328A14A" w14:textId="4104BFF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8C0499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D4A23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F5FE8D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3E67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DD1E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3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4496C5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FCF44D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4</w:t>
            </w:r>
          </w:p>
        </w:tc>
      </w:tr>
      <w:tr w:rsidR="005F5252" w:rsidRPr="005F5252" w14:paraId="718F8132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090C3339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415C2F0" w14:textId="117AC5C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1E431A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50A90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372677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F6F60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82E5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B25F53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A3C979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75</w:t>
            </w:r>
          </w:p>
        </w:tc>
      </w:tr>
      <w:tr w:rsidR="005F5252" w:rsidRPr="005F5252" w14:paraId="5A4F00CD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295C4E1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D2DDC" w14:textId="038BAAA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14538C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79FD45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9A1708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6FF5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DFEE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C089F3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1CFC1E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50</w:t>
            </w:r>
          </w:p>
        </w:tc>
      </w:tr>
      <w:tr w:rsidR="005F5252" w:rsidRPr="005F5252" w14:paraId="5F46FE77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23DEADA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ovember</w:t>
            </w:r>
          </w:p>
          <w:p w14:paraId="30B9098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5AF77C7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7792F12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B3B03B1" w14:textId="5B657E25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2098DE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3964A6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7B26AE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C03F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047A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9F9013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0AFB1D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</w:t>
            </w:r>
          </w:p>
        </w:tc>
      </w:tr>
      <w:tr w:rsidR="005F5252" w:rsidRPr="005F5252" w14:paraId="1C57282C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19D0840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052641B" w14:textId="5E57BC61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3D7260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2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FDA48D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29FED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22F6B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FBE8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61DC23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0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EAFE0FD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23</w:t>
            </w:r>
          </w:p>
        </w:tc>
      </w:tr>
      <w:tr w:rsidR="005F5252" w:rsidRPr="005F5252" w14:paraId="362B77B1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56ACE6C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21EC62C" w14:textId="22FB919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1A56A5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1EC613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5A793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9CF1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B369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5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22B364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ECCE9A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25</w:t>
            </w:r>
          </w:p>
        </w:tc>
      </w:tr>
      <w:tr w:rsidR="005F5252" w:rsidRPr="005F5252" w14:paraId="3255F9DB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3C9B8F9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0D9AB" w14:textId="0332C3CA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B0B3CF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5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2F241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8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087E46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7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2857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7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7AAC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CBE9D9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7B127F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-2700</w:t>
            </w:r>
          </w:p>
        </w:tc>
      </w:tr>
      <w:tr w:rsidR="005F5252" w:rsidRPr="005F5252" w14:paraId="39DA6245" w14:textId="77777777" w:rsidTr="005F5252">
        <w:trPr>
          <w:trHeight w:val="300"/>
        </w:trPr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275F0DF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December</w:t>
            </w:r>
          </w:p>
          <w:p w14:paraId="04A79A8B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2CE089DC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3D157BB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C37D732" w14:textId="521BD73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547907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57D6C36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7AD24B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5624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9398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9A0DF2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B9E100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</w:t>
            </w:r>
          </w:p>
        </w:tc>
      </w:tr>
      <w:tr w:rsidR="005F5252" w:rsidRPr="005F5252" w14:paraId="4EF06D37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bottom"/>
            <w:hideMark/>
          </w:tcPr>
          <w:p w14:paraId="09F8B69A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581FB01" w14:textId="22B4196D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e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6870CAA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5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FD8B3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AD1511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15A2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BEF1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69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8613C39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32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55026E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23</w:t>
            </w:r>
          </w:p>
        </w:tc>
      </w:tr>
      <w:tr w:rsidR="005F5252" w:rsidRPr="005F5252" w14:paraId="1D64EE95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789AAAE6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09B242D" w14:textId="240D4B33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AC7BE78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E2DF8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9A71BE2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E58A03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C77EB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4C1629E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9F0FE9F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425</w:t>
            </w:r>
          </w:p>
        </w:tc>
      </w:tr>
      <w:tr w:rsidR="005F5252" w:rsidRPr="005F5252" w14:paraId="3BDEB7FF" w14:textId="77777777" w:rsidTr="005F5252">
        <w:trPr>
          <w:trHeight w:val="300"/>
        </w:trPr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44219548" w14:textId="77777777" w:rsidR="005F5252" w:rsidRPr="005F5252" w:rsidRDefault="005F5252" w:rsidP="005F5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8CC1D" w14:textId="0FBF1472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A6B5005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5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1E9C7B4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09F0FD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FA7F0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A6D57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6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E518391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20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83106CC" w14:textId="77777777" w:rsidR="005F5252" w:rsidRPr="005F5252" w:rsidRDefault="005F5252" w:rsidP="005F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F5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0-1300</w:t>
            </w:r>
          </w:p>
        </w:tc>
      </w:tr>
      <w:bookmarkEnd w:id="0"/>
    </w:tbl>
    <w:p w14:paraId="6A457D16" w14:textId="77777777" w:rsidR="005F5252" w:rsidRPr="00DE46E0" w:rsidRDefault="005F5252" w:rsidP="005F5252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US"/>
        </w:rPr>
      </w:pPr>
    </w:p>
    <w:p w14:paraId="5C87FF2A" w14:textId="77777777" w:rsidR="005F5252" w:rsidRDefault="005F5252"/>
    <w:sectPr w:rsidR="005F5252" w:rsidSect="005F52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52"/>
    <w:rsid w:val="0009772D"/>
    <w:rsid w:val="004B5FFC"/>
    <w:rsid w:val="005F5252"/>
    <w:rsid w:val="00F0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10128"/>
  <w15:chartTrackingRefBased/>
  <w15:docId w15:val="{92B7738F-7B28-4D29-8D46-5603B1A11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F52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F5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38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Tomza-Marciniak</dc:creator>
  <cp:keywords/>
  <dc:description/>
  <cp:lastModifiedBy>Agnieszka Tomza-Marciniak</cp:lastModifiedBy>
  <cp:revision>2</cp:revision>
  <dcterms:created xsi:type="dcterms:W3CDTF">2021-04-15T07:47:00Z</dcterms:created>
  <dcterms:modified xsi:type="dcterms:W3CDTF">2021-04-15T08:10:00Z</dcterms:modified>
</cp:coreProperties>
</file>